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38F26A" w14:textId="2DA2B77C" w:rsidR="00AC3766" w:rsidRDefault="00AC3766" w:rsidP="00AC3766">
      <w:pPr>
        <w:pStyle w:val="Heading2"/>
        <w:rPr>
          <w:lang w:val="en-GB"/>
        </w:rPr>
      </w:pPr>
      <w:r w:rsidRPr="21764F69">
        <w:rPr>
          <w:lang w:val="en-GB"/>
        </w:rPr>
        <w:t>Supplement</w:t>
      </w:r>
      <w:r>
        <w:rPr>
          <w:lang w:val="en-GB"/>
        </w:rPr>
        <w:t xml:space="preserve"> </w:t>
      </w:r>
      <w:r w:rsidR="00245B69">
        <w:rPr>
          <w:lang w:val="en-GB"/>
        </w:rPr>
        <w:t>4</w:t>
      </w:r>
      <w:r w:rsidRPr="21764F69">
        <w:rPr>
          <w:lang w:val="en-GB"/>
        </w:rPr>
        <w:t xml:space="preserve">. App </w:t>
      </w:r>
      <w:r w:rsidR="002A16F9">
        <w:rPr>
          <w:lang w:val="en-GB"/>
        </w:rPr>
        <w:t>user ratings</w:t>
      </w:r>
    </w:p>
    <w:p w14:paraId="45B86FE0" w14:textId="37E8F319" w:rsidR="00AC3766" w:rsidRDefault="00AC3766" w:rsidP="00AC3766">
      <w:pPr>
        <w:rPr>
          <w:lang w:val="en-GB"/>
        </w:rPr>
      </w:pPr>
    </w:p>
    <w:p w14:paraId="3BF18FE6" w14:textId="6A393E88" w:rsidR="00DD363B" w:rsidRDefault="009C11B1" w:rsidP="00D80DDA"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386CE11" wp14:editId="64CC2025">
                <wp:simplePos x="0" y="0"/>
                <wp:positionH relativeFrom="column">
                  <wp:posOffset>4821657</wp:posOffset>
                </wp:positionH>
                <wp:positionV relativeFrom="paragraph">
                  <wp:posOffset>215900</wp:posOffset>
                </wp:positionV>
                <wp:extent cx="306705" cy="164592"/>
                <wp:effectExtent l="0" t="0" r="3175" b="6985"/>
                <wp:wrapNone/>
                <wp:docPr id="2037323323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6705" cy="16459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4CF5F68" w14:textId="77777777" w:rsidR="009C11B1" w:rsidRPr="002E0774" w:rsidRDefault="009C11B1" w:rsidP="009C11B1">
                            <w:pPr>
                              <w:rPr>
                                <w:sz w:val="12"/>
                                <w:szCs w:val="12"/>
                                <w:lang w:val="en-US"/>
                              </w:rPr>
                            </w:pPr>
                            <w:r w:rsidRPr="002E0774">
                              <w:rPr>
                                <w:sz w:val="12"/>
                                <w:szCs w:val="12"/>
                                <w:lang w:val="en-US"/>
                              </w:rPr>
                              <w:t>**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386CE1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79.65pt;margin-top:17pt;width:24.15pt;height:12.9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" fillcolor="white [3201]" stroked="f" strokeweight=".5pt">
                <v:textbox>
                  <w:txbxContent>
                    <w:p w14:paraId="54CF5F68" w14:textId="77777777" w:rsidR="009C11B1" w:rsidRPr="002E0774" w:rsidRDefault="009C11B1" w:rsidP="009C11B1">
                      <w:pPr>
                        <w:rPr>
                          <w:sz w:val="12"/>
                          <w:szCs w:val="12"/>
                          <w:lang w:val="en-US"/>
                        </w:rPr>
                      </w:pPr>
                      <w:r w:rsidRPr="002E0774">
                        <w:rPr>
                          <w:sz w:val="12"/>
                          <w:szCs w:val="12"/>
                          <w:lang w:val="en-US"/>
                        </w:rPr>
                        <w:t>**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E9095E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353FEEB" wp14:editId="1C099018">
                <wp:simplePos x="0" y="0"/>
                <wp:positionH relativeFrom="column">
                  <wp:posOffset>3960421</wp:posOffset>
                </wp:positionH>
                <wp:positionV relativeFrom="paragraph">
                  <wp:posOffset>627891</wp:posOffset>
                </wp:positionV>
                <wp:extent cx="306705" cy="164592"/>
                <wp:effectExtent l="0" t="0" r="0" b="6985"/>
                <wp:wrapNone/>
                <wp:docPr id="469189320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6705" cy="16459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7E082D0" w14:textId="77777777" w:rsidR="00E9095E" w:rsidRPr="002E0774" w:rsidRDefault="00E9095E" w:rsidP="00E9095E">
                            <w:pPr>
                              <w:rPr>
                                <w:sz w:val="12"/>
                                <w:szCs w:val="12"/>
                                <w:lang w:val="en-US"/>
                              </w:rPr>
                            </w:pPr>
                            <w:r w:rsidRPr="002E0774">
                              <w:rPr>
                                <w:sz w:val="12"/>
                                <w:szCs w:val="12"/>
                                <w:lang w:val="en-US"/>
                              </w:rPr>
                              <w:t>**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53FEEB" id="_x0000_s1027" type="#_x0000_t202" style="position:absolute;margin-left:311.85pt;margin-top:49.45pt;width:24.15pt;height:12.9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" fillcolor="white [3201]" stroked="f" strokeweight=".5pt">
                <v:textbox>
                  <w:txbxContent>
                    <w:p w14:paraId="77E082D0" w14:textId="77777777" w:rsidR="00E9095E" w:rsidRPr="002E0774" w:rsidRDefault="00E9095E" w:rsidP="00E9095E">
                      <w:pPr>
                        <w:rPr>
                          <w:sz w:val="12"/>
                          <w:szCs w:val="12"/>
                          <w:lang w:val="en-US"/>
                        </w:rPr>
                      </w:pPr>
                      <w:r w:rsidRPr="002E0774">
                        <w:rPr>
                          <w:sz w:val="12"/>
                          <w:szCs w:val="12"/>
                          <w:lang w:val="en-US"/>
                        </w:rPr>
                        <w:t>**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E9095E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69C167E" wp14:editId="07073CC9">
                <wp:simplePos x="0" y="0"/>
                <wp:positionH relativeFrom="column">
                  <wp:posOffset>2290445</wp:posOffset>
                </wp:positionH>
                <wp:positionV relativeFrom="paragraph">
                  <wp:posOffset>194945</wp:posOffset>
                </wp:positionV>
                <wp:extent cx="283565" cy="148952"/>
                <wp:effectExtent l="0" t="0" r="2540" b="3175"/>
                <wp:wrapNone/>
                <wp:docPr id="1382180467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3565" cy="14895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2D98677" w14:textId="68495B05" w:rsidR="001144A1" w:rsidRPr="002E0774" w:rsidRDefault="002E0774">
                            <w:pPr>
                              <w:rPr>
                                <w:sz w:val="12"/>
                                <w:szCs w:val="12"/>
                                <w:lang w:val="en-US"/>
                              </w:rPr>
                            </w:pPr>
                            <w:r w:rsidRPr="002E0774">
                              <w:rPr>
                                <w:sz w:val="12"/>
                                <w:szCs w:val="12"/>
                                <w:lang w:val="en-US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9C167E" id="_x0000_s1028" type="#_x0000_t202" style="position:absolute;margin-left:180.35pt;margin-top:15.35pt;width:22.35pt;height:11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" fillcolor="white [3201]" stroked="f" strokeweight=".5pt">
                <v:textbox>
                  <w:txbxContent>
                    <w:p w14:paraId="32D98677" w14:textId="68495B05" w:rsidR="001144A1" w:rsidRPr="002E0774" w:rsidRDefault="002E0774">
                      <w:pPr>
                        <w:rPr>
                          <w:sz w:val="12"/>
                          <w:szCs w:val="12"/>
                          <w:lang w:val="en-US"/>
                        </w:rPr>
                      </w:pPr>
                      <w:r w:rsidRPr="002E0774">
                        <w:rPr>
                          <w:sz w:val="12"/>
                          <w:szCs w:val="12"/>
                          <w:lang w:val="en-US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="00E9095E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285D1FF" wp14:editId="6CA451BF">
                <wp:simplePos x="0" y="0"/>
                <wp:positionH relativeFrom="column">
                  <wp:posOffset>3130906</wp:posOffset>
                </wp:positionH>
                <wp:positionV relativeFrom="paragraph">
                  <wp:posOffset>344551</wp:posOffset>
                </wp:positionV>
                <wp:extent cx="306705" cy="164592"/>
                <wp:effectExtent l="0" t="0" r="0" b="6985"/>
                <wp:wrapNone/>
                <wp:docPr id="842961386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6705" cy="16459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9BE92A6" w14:textId="357DC24E" w:rsidR="00E9095E" w:rsidRPr="002E0774" w:rsidRDefault="00E9095E" w:rsidP="00E9095E">
                            <w:pPr>
                              <w:rPr>
                                <w:sz w:val="12"/>
                                <w:szCs w:val="12"/>
                                <w:lang w:val="en-US"/>
                              </w:rPr>
                            </w:pPr>
                            <w:r w:rsidRPr="002E0774">
                              <w:rPr>
                                <w:sz w:val="12"/>
                                <w:szCs w:val="12"/>
                                <w:lang w:val="en-US"/>
                              </w:rPr>
                              <w:t>**</w:t>
                            </w:r>
                            <w:r>
                              <w:rPr>
                                <w:sz w:val="12"/>
                                <w:szCs w:val="12"/>
                                <w:lang w:val="en-US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85D1FF" id="_x0000_s1029" type="#_x0000_t202" style="position:absolute;margin-left:246.55pt;margin-top:27.15pt;width:24.15pt;height:12.9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" fillcolor="white [3201]" stroked="f" strokeweight=".5pt">
                <v:textbox>
                  <w:txbxContent>
                    <w:p w14:paraId="69BE92A6" w14:textId="357DC24E" w:rsidR="00E9095E" w:rsidRPr="002E0774" w:rsidRDefault="00E9095E" w:rsidP="00E9095E">
                      <w:pPr>
                        <w:rPr>
                          <w:sz w:val="12"/>
                          <w:szCs w:val="12"/>
                          <w:lang w:val="en-US"/>
                        </w:rPr>
                      </w:pPr>
                      <w:r w:rsidRPr="002E0774">
                        <w:rPr>
                          <w:sz w:val="12"/>
                          <w:szCs w:val="12"/>
                          <w:lang w:val="en-US"/>
                        </w:rPr>
                        <w:t>**</w:t>
                      </w:r>
                      <w:r>
                        <w:rPr>
                          <w:sz w:val="12"/>
                          <w:szCs w:val="12"/>
                          <w:lang w:val="en-US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A50E9F">
        <w:rPr>
          <w:noProof/>
          <w14:ligatures w14:val="standardContextual"/>
        </w:rPr>
        <w:drawing>
          <wp:inline distT="0" distB="0" distL="0" distR="0" wp14:anchorId="35ED115B" wp14:editId="62F07500">
            <wp:extent cx="5486400" cy="3200400"/>
            <wp:effectExtent l="0" t="0" r="0" b="0"/>
            <wp:docPr id="43737003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C57C0D1" w14:textId="55C43F5E" w:rsidR="00CE4CA7" w:rsidRPr="00324B8F" w:rsidRDefault="00CE4CA7" w:rsidP="00D80DDA">
      <w:pPr>
        <w:rPr>
          <w:sz w:val="16"/>
          <w:szCs w:val="16"/>
        </w:rPr>
      </w:pPr>
      <w:r w:rsidRPr="00324B8F">
        <w:rPr>
          <w:sz w:val="16"/>
          <w:szCs w:val="16"/>
        </w:rPr>
        <w:t xml:space="preserve">** </w:t>
      </w:r>
      <w:r w:rsidR="00324B8F" w:rsidRPr="00CD71BF">
        <w:rPr>
          <w:i/>
          <w:iCs/>
          <w:sz w:val="16"/>
          <w:szCs w:val="16"/>
        </w:rPr>
        <w:t>p</w:t>
      </w:r>
      <w:r w:rsidR="00324B8F" w:rsidRPr="00324B8F">
        <w:rPr>
          <w:sz w:val="16"/>
          <w:szCs w:val="16"/>
        </w:rPr>
        <w:t xml:space="preserve"> &lt;.01</w:t>
      </w:r>
    </w:p>
    <w:p w14:paraId="2F4A375C" w14:textId="49D72FB3" w:rsidR="00324B8F" w:rsidRPr="00324B8F" w:rsidRDefault="00324B8F" w:rsidP="00D80DDA">
      <w:pPr>
        <w:rPr>
          <w:sz w:val="16"/>
          <w:szCs w:val="16"/>
        </w:rPr>
      </w:pPr>
      <w:r w:rsidRPr="00324B8F">
        <w:rPr>
          <w:sz w:val="16"/>
          <w:szCs w:val="16"/>
        </w:rPr>
        <w:t xml:space="preserve">*** </w:t>
      </w:r>
      <w:r w:rsidRPr="00CD71BF">
        <w:rPr>
          <w:i/>
          <w:iCs/>
          <w:sz w:val="16"/>
          <w:szCs w:val="16"/>
        </w:rPr>
        <w:t>p</w:t>
      </w:r>
      <w:r w:rsidRPr="00324B8F">
        <w:rPr>
          <w:sz w:val="16"/>
          <w:szCs w:val="16"/>
        </w:rPr>
        <w:t xml:space="preserve"> &lt; .001</w:t>
      </w:r>
    </w:p>
    <w:p w14:paraId="3367BE8C" w14:textId="051BAB3D" w:rsidR="00324B8F" w:rsidRDefault="00324B8F" w:rsidP="00D80DDA"/>
    <w:p w14:paraId="1128C6E1" w14:textId="1A834C6A" w:rsidR="00DD363B" w:rsidRDefault="00DD363B" w:rsidP="00DD363B">
      <w:r>
        <w:rPr>
          <w:lang w:val="en-GB"/>
        </w:rPr>
        <w:t>Figure S</w:t>
      </w:r>
      <w:r w:rsidR="00245B69">
        <w:rPr>
          <w:lang w:val="en-GB"/>
        </w:rPr>
        <w:t>4</w:t>
      </w:r>
      <w:r w:rsidR="00345B8E">
        <w:rPr>
          <w:lang w:val="en-GB"/>
        </w:rPr>
        <w:t>_A</w:t>
      </w:r>
      <w:r>
        <w:rPr>
          <w:lang w:val="en-GB"/>
        </w:rPr>
        <w:t xml:space="preserve">. </w:t>
      </w:r>
      <w:r w:rsidR="00EC326F">
        <w:rPr>
          <w:lang w:val="en-GB"/>
        </w:rPr>
        <w:t>Comparison of</w:t>
      </w:r>
      <w:r w:rsidR="002A16F9">
        <w:rPr>
          <w:lang w:val="en-GB"/>
        </w:rPr>
        <w:t xml:space="preserve"> </w:t>
      </w:r>
      <w:r w:rsidR="004E404C">
        <w:rPr>
          <w:lang w:val="en-GB"/>
        </w:rPr>
        <w:t xml:space="preserve">mean </w:t>
      </w:r>
      <w:r w:rsidR="002A16F9">
        <w:rPr>
          <w:lang w:val="en-GB"/>
        </w:rPr>
        <w:t>a</w:t>
      </w:r>
      <w:r>
        <w:rPr>
          <w:lang w:val="en-GB"/>
        </w:rPr>
        <w:t xml:space="preserve">pp </w:t>
      </w:r>
      <w:r w:rsidR="00836A20">
        <w:rPr>
          <w:lang w:val="en-GB"/>
        </w:rPr>
        <w:t xml:space="preserve">user </w:t>
      </w:r>
      <w:r>
        <w:rPr>
          <w:lang w:val="en-GB"/>
        </w:rPr>
        <w:t xml:space="preserve">ratings </w:t>
      </w:r>
      <w:r w:rsidR="00836A20">
        <w:rPr>
          <w:lang w:val="en-GB"/>
        </w:rPr>
        <w:t xml:space="preserve">between intervention </w:t>
      </w:r>
      <w:r w:rsidR="00D611CB">
        <w:rPr>
          <w:lang w:val="en-GB"/>
        </w:rPr>
        <w:t>arms</w:t>
      </w:r>
      <w:r w:rsidR="00E365BE">
        <w:rPr>
          <w:lang w:val="en-GB"/>
        </w:rPr>
        <w:t xml:space="preserve"> (error bars represent </w:t>
      </w:r>
      <w:r w:rsidR="005357BF">
        <w:rPr>
          <w:lang w:val="en-GB"/>
        </w:rPr>
        <w:t>±</w:t>
      </w:r>
      <w:r w:rsidR="00E365BE">
        <w:rPr>
          <w:lang w:val="en-GB"/>
        </w:rPr>
        <w:t>1 SD)</w:t>
      </w:r>
      <w:r w:rsidR="00836A20">
        <w:rPr>
          <w:lang w:val="en-GB"/>
        </w:rPr>
        <w:t>.</w:t>
      </w:r>
      <w:r w:rsidR="00D57FB4">
        <w:rPr>
          <w:lang w:val="en-GB"/>
        </w:rPr>
        <w:t xml:space="preserve"> Higher scores indicate </w:t>
      </w:r>
      <w:r w:rsidR="00D768DF">
        <w:rPr>
          <w:lang w:val="en-GB"/>
        </w:rPr>
        <w:t>more favourable</w:t>
      </w:r>
      <w:r w:rsidR="00D57FB4">
        <w:rPr>
          <w:lang w:val="en-GB"/>
        </w:rPr>
        <w:t xml:space="preserve"> app rating.</w:t>
      </w:r>
    </w:p>
    <w:p w14:paraId="4D4CAA29" w14:textId="73499DD7" w:rsidR="00DD363B" w:rsidRDefault="00DD363B"/>
    <w:sectPr w:rsidR="00DD36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9769CA"/>
    <w:multiLevelType w:val="hybridMultilevel"/>
    <w:tmpl w:val="E766C7F0"/>
    <w:lvl w:ilvl="0" w:tplc="172AF274">
      <w:numFmt w:val="bullet"/>
      <w:lvlText w:val=""/>
      <w:lvlJc w:val="left"/>
      <w:pPr>
        <w:ind w:left="720" w:hanging="360"/>
      </w:pPr>
      <w:rPr>
        <w:rFonts w:ascii="Symbol" w:eastAsia="Times New Roman" w:hAnsi="Symbol" w:cs="Apto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BD27394"/>
    <w:multiLevelType w:val="hybridMultilevel"/>
    <w:tmpl w:val="1BFE2C82"/>
    <w:lvl w:ilvl="0" w:tplc="6DF26982">
      <w:numFmt w:val="bullet"/>
      <w:lvlText w:val=""/>
      <w:lvlJc w:val="left"/>
      <w:pPr>
        <w:ind w:left="720" w:hanging="360"/>
      </w:pPr>
      <w:rPr>
        <w:rFonts w:ascii="Symbol" w:eastAsia="Times New Roman" w:hAnsi="Symbol" w:cs="Apto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16261030">
    <w:abstractNumId w:val="1"/>
  </w:num>
  <w:num w:numId="2" w16cid:durableId="13852521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5C4"/>
    <w:rsid w:val="00031D10"/>
    <w:rsid w:val="001144A1"/>
    <w:rsid w:val="00126EE3"/>
    <w:rsid w:val="001A3DE3"/>
    <w:rsid w:val="001D0413"/>
    <w:rsid w:val="00245B69"/>
    <w:rsid w:val="00287294"/>
    <w:rsid w:val="002A16F9"/>
    <w:rsid w:val="002E0774"/>
    <w:rsid w:val="002F0B07"/>
    <w:rsid w:val="00324B8F"/>
    <w:rsid w:val="00345B8E"/>
    <w:rsid w:val="003775C4"/>
    <w:rsid w:val="003B4515"/>
    <w:rsid w:val="004930EA"/>
    <w:rsid w:val="004C0153"/>
    <w:rsid w:val="004E404C"/>
    <w:rsid w:val="004F39FF"/>
    <w:rsid w:val="00504FAB"/>
    <w:rsid w:val="00526BE1"/>
    <w:rsid w:val="00527AC8"/>
    <w:rsid w:val="005357BF"/>
    <w:rsid w:val="00562380"/>
    <w:rsid w:val="00597478"/>
    <w:rsid w:val="005F0BF0"/>
    <w:rsid w:val="00610F7F"/>
    <w:rsid w:val="00624FC2"/>
    <w:rsid w:val="006B6A20"/>
    <w:rsid w:val="006E041B"/>
    <w:rsid w:val="007341A9"/>
    <w:rsid w:val="00831A45"/>
    <w:rsid w:val="00836A20"/>
    <w:rsid w:val="00907AEA"/>
    <w:rsid w:val="009C11B1"/>
    <w:rsid w:val="00A506F6"/>
    <w:rsid w:val="00A50E9F"/>
    <w:rsid w:val="00AC3766"/>
    <w:rsid w:val="00B51C02"/>
    <w:rsid w:val="00C3679E"/>
    <w:rsid w:val="00C82214"/>
    <w:rsid w:val="00CD71BF"/>
    <w:rsid w:val="00CE4CA7"/>
    <w:rsid w:val="00D57FB4"/>
    <w:rsid w:val="00D611CB"/>
    <w:rsid w:val="00D768DF"/>
    <w:rsid w:val="00D80DDA"/>
    <w:rsid w:val="00DB6351"/>
    <w:rsid w:val="00DD363B"/>
    <w:rsid w:val="00E26346"/>
    <w:rsid w:val="00E365BE"/>
    <w:rsid w:val="00E9095E"/>
    <w:rsid w:val="00EC326F"/>
    <w:rsid w:val="00F06DD6"/>
    <w:rsid w:val="00F927A1"/>
    <w:rsid w:val="00FE7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64FEF"/>
  <w15:chartTrackingRefBased/>
  <w15:docId w15:val="{A7490B5C-5D30-4730-A769-F52988585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3766"/>
    <w:pPr>
      <w:spacing w:after="0" w:line="240" w:lineRule="auto"/>
    </w:pPr>
    <w:rPr>
      <w:rFonts w:ascii="Aptos" w:eastAsia="Times New Roman" w:hAnsi="Aptos" w:cs="Aptos"/>
      <w:kern w:val="0"/>
      <w:sz w:val="24"/>
      <w:szCs w:val="24"/>
      <w:lang w:eastAsia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5C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5C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5C4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5C4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75C4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75C4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75C4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75C4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75C4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75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5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5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5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75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75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75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75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75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75C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775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75C4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775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75C4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775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75C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775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75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75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75C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Full interventio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F$2:$F$7</c:f>
                <c:numCache>
                  <c:formatCode>General</c:formatCode>
                  <c:ptCount val="6"/>
                  <c:pt idx="0">
                    <c:v>0.97</c:v>
                  </c:pt>
                  <c:pt idx="1">
                    <c:v>0.98399999999999999</c:v>
                  </c:pt>
                  <c:pt idx="2">
                    <c:v>0.98599999999999999</c:v>
                  </c:pt>
                  <c:pt idx="3">
                    <c:v>0.96</c:v>
                  </c:pt>
                  <c:pt idx="4">
                    <c:v>0.95799999999999996</c:v>
                  </c:pt>
                  <c:pt idx="5">
                    <c:v>0.92700000000000005</c:v>
                  </c:pt>
                </c:numCache>
              </c:numRef>
            </c:plus>
            <c:minus>
              <c:numRef>
                <c:f>Sheet1!$G$2:$G$7</c:f>
                <c:numCache>
                  <c:formatCode>General</c:formatCode>
                  <c:ptCount val="6"/>
                  <c:pt idx="0">
                    <c:v>0.97</c:v>
                  </c:pt>
                  <c:pt idx="1">
                    <c:v>0.98399999999999999</c:v>
                  </c:pt>
                  <c:pt idx="2">
                    <c:v>0.98599999999999999</c:v>
                  </c:pt>
                  <c:pt idx="3">
                    <c:v>0.96</c:v>
                  </c:pt>
                  <c:pt idx="4">
                    <c:v>0.95799999999999996</c:v>
                  </c:pt>
                  <c:pt idx="5">
                    <c:v>0.9270000000000000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7</c:f>
              <c:strCache>
                <c:ptCount val="6"/>
                <c:pt idx="0">
                  <c:v>Understanding of content</c:v>
                </c:pt>
                <c:pt idx="1">
                  <c:v>Ease of use</c:v>
                </c:pt>
                <c:pt idx="2">
                  <c:v>Appropriateness of content</c:v>
                </c:pt>
                <c:pt idx="3">
                  <c:v>Interest / engagement</c:v>
                </c:pt>
                <c:pt idx="4">
                  <c:v>Improvement in mental fitness</c:v>
                </c:pt>
                <c:pt idx="5">
                  <c:v>Overall app rating</c:v>
                </c:pt>
              </c:strCache>
            </c:strRef>
          </c:cat>
          <c:val>
            <c:numRef>
              <c:f>Sheet1!$B$2:$B$7</c:f>
              <c:numCache>
                <c:formatCode>General</c:formatCode>
                <c:ptCount val="6"/>
                <c:pt idx="0">
                  <c:v>3.83</c:v>
                </c:pt>
                <c:pt idx="1">
                  <c:v>3.94</c:v>
                </c:pt>
                <c:pt idx="2">
                  <c:v>3.87</c:v>
                </c:pt>
                <c:pt idx="3">
                  <c:v>3.61</c:v>
                </c:pt>
                <c:pt idx="4">
                  <c:v>3.27</c:v>
                </c:pt>
                <c:pt idx="5">
                  <c:v>4.0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BD1-4C21-9AAB-6566CBB4E686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Tracking only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J$2:$J$7</c:f>
                <c:numCache>
                  <c:formatCode>General</c:formatCode>
                  <c:ptCount val="6"/>
                  <c:pt idx="0">
                    <c:v>0.98899999999999999</c:v>
                  </c:pt>
                  <c:pt idx="1">
                    <c:v>0.98399999999999999</c:v>
                  </c:pt>
                  <c:pt idx="2">
                    <c:v>1.006</c:v>
                  </c:pt>
                  <c:pt idx="3">
                    <c:v>1.1020000000000001</c:v>
                  </c:pt>
                  <c:pt idx="4">
                    <c:v>0.86899999999999999</c:v>
                  </c:pt>
                  <c:pt idx="5">
                    <c:v>1.1140000000000001</c:v>
                  </c:pt>
                </c:numCache>
              </c:numRef>
            </c:plus>
            <c:minus>
              <c:numRef>
                <c:f>Sheet1!$K$2:$K$7</c:f>
                <c:numCache>
                  <c:formatCode>General</c:formatCode>
                  <c:ptCount val="6"/>
                  <c:pt idx="0">
                    <c:v>0.98899999999999999</c:v>
                  </c:pt>
                  <c:pt idx="1">
                    <c:v>0.98399999999999999</c:v>
                  </c:pt>
                  <c:pt idx="2">
                    <c:v>1.006</c:v>
                  </c:pt>
                  <c:pt idx="3">
                    <c:v>1.1020000000000001</c:v>
                  </c:pt>
                  <c:pt idx="4">
                    <c:v>0.86899999999999999</c:v>
                  </c:pt>
                  <c:pt idx="5">
                    <c:v>1.11400000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7</c:f>
              <c:strCache>
                <c:ptCount val="6"/>
                <c:pt idx="0">
                  <c:v>Understanding of content</c:v>
                </c:pt>
                <c:pt idx="1">
                  <c:v>Ease of use</c:v>
                </c:pt>
                <c:pt idx="2">
                  <c:v>Appropriateness of content</c:v>
                </c:pt>
                <c:pt idx="3">
                  <c:v>Interest / engagement</c:v>
                </c:pt>
                <c:pt idx="4">
                  <c:v>Improvement in mental fitness</c:v>
                </c:pt>
                <c:pt idx="5">
                  <c:v>Overall app rating</c:v>
                </c:pt>
              </c:strCache>
            </c:strRef>
          </c:cat>
          <c:val>
            <c:numRef>
              <c:f>Sheet1!$C$2:$C$7</c:f>
              <c:numCache>
                <c:formatCode>General</c:formatCode>
                <c:ptCount val="6"/>
                <c:pt idx="0">
                  <c:v>3.58</c:v>
                </c:pt>
                <c:pt idx="1">
                  <c:v>3.79</c:v>
                </c:pt>
                <c:pt idx="2">
                  <c:v>3.52</c:v>
                </c:pt>
                <c:pt idx="3">
                  <c:v>3.07</c:v>
                </c:pt>
                <c:pt idx="4">
                  <c:v>2.56</c:v>
                </c:pt>
                <c:pt idx="5">
                  <c:v>3.3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BD1-4C21-9AAB-6566CBB4E68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887806559"/>
        <c:axId val="1887811839"/>
      </c:barChart>
      <c:catAx>
        <c:axId val="188780655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ln>
                  <a:noFill/>
                </a:ln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87811839"/>
        <c:crosses val="autoZero"/>
        <c:auto val="1"/>
        <c:lblAlgn val="ctr"/>
        <c:lblOffset val="100"/>
        <c:noMultiLvlLbl val="0"/>
      </c:catAx>
      <c:valAx>
        <c:axId val="1887811839"/>
        <c:scaling>
          <c:orientation val="minMax"/>
          <c:max val="5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in"/>
        <c:minorTickMark val="none"/>
        <c:tickLblPos val="nextTo"/>
        <c:spPr>
          <a:noFill/>
          <a:ln w="952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ln>
                  <a:noFill/>
                </a:ln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87806559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ln>
                <a:noFill/>
              </a:ln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n>
            <a:noFill/>
          </a:ln>
          <a:solidFill>
            <a:schemeClr val="tx1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30651e1-39c5-433e-8013-e6b87392fbef" xsi:nil="true"/>
    <lcf76f155ced4ddcb4097134ff3c332f xmlns="5dcb435b-7094-48d5-a34e-91f9547484b8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0499819A124D54090DCC15D92B713E9" ma:contentTypeVersion="12" ma:contentTypeDescription="Create a new document." ma:contentTypeScope="" ma:versionID="91157617e9f57f8a36d05353085cb321">
  <xsd:schema xmlns:xsd="http://www.w3.org/2001/XMLSchema" xmlns:xs="http://www.w3.org/2001/XMLSchema" xmlns:p="http://schemas.microsoft.com/office/2006/metadata/properties" xmlns:ns2="5dcb435b-7094-48d5-a34e-91f9547484b8" xmlns:ns3="d30651e1-39c5-433e-8013-e6b87392fbef" targetNamespace="http://schemas.microsoft.com/office/2006/metadata/properties" ma:root="true" ma:fieldsID="b5cd8c4b552bc07abac43b143b0b4c17" ns2:_="" ns3:_="">
    <xsd:import namespace="5dcb435b-7094-48d5-a34e-91f9547484b8"/>
    <xsd:import namespace="d30651e1-39c5-433e-8013-e6b87392fbe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cb435b-7094-48d5-a34e-91f9547484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2b026aac-6b52-4d7e-a64d-f3ee90946f5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0651e1-39c5-433e-8013-e6b87392fbef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1e95af92-d2e3-4e79-8bd7-5b4f534011c8}" ma:internalName="TaxCatchAll" ma:showField="CatchAllData" ma:web="d30651e1-39c5-433e-8013-e6b87392fbe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E6DB258-65F7-4531-B744-B70F432C6A53}">
  <ds:schemaRefs>
    <ds:schemaRef ds:uri="http://schemas.microsoft.com/office/2006/metadata/properties"/>
    <ds:schemaRef ds:uri="http://schemas.microsoft.com/office/infopath/2007/PartnerControls"/>
    <ds:schemaRef ds:uri="d30651e1-39c5-433e-8013-e6b87392fbef"/>
    <ds:schemaRef ds:uri="5dcb435b-7094-48d5-a34e-91f9547484b8"/>
  </ds:schemaRefs>
</ds:datastoreItem>
</file>

<file path=customXml/itemProps2.xml><?xml version="1.0" encoding="utf-8"?>
<ds:datastoreItem xmlns:ds="http://schemas.openxmlformats.org/officeDocument/2006/customXml" ds:itemID="{EE634BE4-44F3-4B0C-A4D3-44D5408C6F0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CEFA08A-B173-410E-A664-C000611C473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32</Words>
  <Characters>1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Collins</dc:creator>
  <cp:keywords/>
  <dc:description/>
  <cp:lastModifiedBy>Mark Deady</cp:lastModifiedBy>
  <cp:revision>50</cp:revision>
  <dcterms:created xsi:type="dcterms:W3CDTF">2025-08-18T03:21:00Z</dcterms:created>
  <dcterms:modified xsi:type="dcterms:W3CDTF">2025-08-18T0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0499819A124D54090DCC15D92B713E9</vt:lpwstr>
  </property>
  <property fmtid="{D5CDD505-2E9C-101B-9397-08002B2CF9AE}" pid="3" name="MediaServiceImageTags">
    <vt:lpwstr/>
  </property>
</Properties>
</file>